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F0131" w14:textId="2D3E5FE4" w:rsidR="009B5669" w:rsidRDefault="009B5669" w:rsidP="009B5669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5 table. The UV-vis absorption curve data of Fig. 2 E.</w:t>
      </w:r>
      <w:r>
        <w:rPr>
          <w:bCs/>
          <w:color w:val="000000"/>
          <w:kern w:val="0"/>
          <w:sz w:val="22"/>
        </w:rPr>
        <w:t xml:space="preserve"> Spectra of standard samples from 1 µg mL</w:t>
      </w:r>
      <w:r>
        <w:rPr>
          <w:bCs/>
          <w:color w:val="000000"/>
          <w:kern w:val="0"/>
          <w:sz w:val="22"/>
          <w:vertAlign w:val="superscript"/>
        </w:rPr>
        <w:t>−1</w:t>
      </w:r>
      <w:r>
        <w:rPr>
          <w:bCs/>
          <w:color w:val="000000"/>
          <w:kern w:val="0"/>
          <w:sz w:val="22"/>
        </w:rPr>
        <w:t xml:space="preserve"> to 100 µg mL</w:t>
      </w:r>
      <w:r>
        <w:rPr>
          <w:bCs/>
          <w:color w:val="000000"/>
          <w:kern w:val="0"/>
          <w:sz w:val="22"/>
          <w:vertAlign w:val="superscript"/>
        </w:rPr>
        <w:t>−1</w:t>
      </w:r>
      <w:r>
        <w:rPr>
          <w:bCs/>
          <w:color w:val="000000"/>
          <w:kern w:val="0"/>
          <w:sz w:val="22"/>
        </w:rPr>
        <w:t xml:space="preserve"> before heating</w:t>
      </w:r>
      <w:r>
        <w:rPr>
          <w:bCs/>
          <w:color w:val="000000"/>
          <w:kern w:val="0"/>
          <w:sz w:val="22"/>
        </w:rPr>
        <w:t>.</w:t>
      </w:r>
      <w:bookmarkStart w:id="0" w:name="_GoBack"/>
      <w:bookmarkEnd w:id="0"/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1160"/>
        <w:gridCol w:w="1159"/>
        <w:gridCol w:w="1159"/>
        <w:gridCol w:w="1159"/>
        <w:gridCol w:w="1159"/>
        <w:gridCol w:w="1159"/>
      </w:tblGrid>
      <w:tr w:rsidR="009B5669" w14:paraId="60DDC3BC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D9DB2" w14:textId="77777777" w:rsidR="009B5669" w:rsidRDefault="009B5669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Wavelength (nm)</w:t>
            </w:r>
          </w:p>
        </w:tc>
        <w:tc>
          <w:tcPr>
            <w:tcW w:w="69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7C142" w14:textId="77777777" w:rsidR="009B5669" w:rsidRDefault="009B566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he Absorbance of different</w:t>
            </w:r>
            <w:r>
              <w:t xml:space="preserve"> 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vanillin concentration (µg/mL) before heating</w:t>
            </w:r>
          </w:p>
        </w:tc>
      </w:tr>
      <w:tr w:rsidR="009B5669" w14:paraId="1C164023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AAFD6E" w14:textId="77777777" w:rsidR="009B5669" w:rsidRDefault="009B5669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941A5" w14:textId="77777777" w:rsidR="009B5669" w:rsidRDefault="009B566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84B3B" w14:textId="77777777" w:rsidR="009B5669" w:rsidRDefault="009B566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7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AECAD" w14:textId="77777777" w:rsidR="009B5669" w:rsidRDefault="009B566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5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68550" w14:textId="77777777" w:rsidR="009B5669" w:rsidRDefault="009B566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50716" w14:textId="77777777" w:rsidR="009B5669" w:rsidRDefault="009B566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D933C" w14:textId="77777777" w:rsidR="009B5669" w:rsidRDefault="009B5669">
            <w:pPr>
              <w:widowControl/>
              <w:jc w:val="lef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lank</w:t>
            </w:r>
          </w:p>
        </w:tc>
      </w:tr>
      <w:tr w:rsidR="009B5669" w14:paraId="245B78AD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7424D" w14:textId="77777777" w:rsidR="009B5669" w:rsidRDefault="009B5669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6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757AB" w14:textId="77777777" w:rsidR="009B5669" w:rsidRDefault="009B56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B10D7" w14:textId="77777777" w:rsidR="009B5669" w:rsidRDefault="009B56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1DA26" w14:textId="77777777" w:rsidR="009B5669" w:rsidRDefault="009B56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AE009" w14:textId="77777777" w:rsidR="009B5669" w:rsidRDefault="009B56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19968" w14:textId="77777777" w:rsidR="009B5669" w:rsidRDefault="009B56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6DFFB" w14:textId="77777777" w:rsidR="009B5669" w:rsidRDefault="009B566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6A1569D6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14C2D" w14:textId="77777777" w:rsidR="009B5669" w:rsidRDefault="009B5669">
            <w:pPr>
              <w:widowControl/>
              <w:jc w:val="right"/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4578D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FAA12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C32F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BA03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F500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EE14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03CCD8F1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A190C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FC73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9508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25D6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6DC0A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4436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9884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2BE2A263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B5949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7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D272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3D0A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81CB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34D9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34B2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6053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31264389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C8B9A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4726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5C2F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6617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6E2B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5167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BE11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7A769E24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9AA00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B839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302A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A9F1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6BD1A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176A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2717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5AFD9FBE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DBDB8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4126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231E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2931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1972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1473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57606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6695DA49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61483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DD34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F6E5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9AD5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BCE5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8342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6884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05CDE471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416F6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1992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E744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0416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901CD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6EE1D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9A3CD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28271FE2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164FE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C48F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87D7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1B4CA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187B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06B9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D7B1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56C9E1CE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ED95E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5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5FB2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1323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0CF4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CF2C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B3655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01386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0BF228D7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88BDB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A193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71A5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A6BF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E0129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F4E79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243D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6353D14A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57261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1EED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5AF9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EE245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B287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B4A7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3D79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4FAFAAD2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0FEB1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7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79AFA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13805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EF16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0EC1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E141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64346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5A299B52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924B0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14B15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A219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8A50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0F14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475C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61B7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1BA09615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87DDF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188C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875E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F3F2A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6DC7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58406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6A122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2DC1C2AF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A5959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2B499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748C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06D49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D65A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2AE15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D4EB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6007F6C2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6853E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29B46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BC11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B8885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0FEC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AF56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64E55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575A2D0D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24F30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4AEB2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E965D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B545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040D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33AEA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7E432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369B2A6D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F323A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6A12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0427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269A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D16B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C866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BF74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4E27C7E6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76F30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4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16B3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BE51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08CB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2BE1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2628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9978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10B03CB3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CADED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9421A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9B39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B8105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17C8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2129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1024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32773861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564A3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2913D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AAAB2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3713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A285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951C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38C39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3 </w:t>
            </w:r>
          </w:p>
        </w:tc>
      </w:tr>
      <w:tr w:rsidR="009B5669" w14:paraId="31CC4FA9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ABAA1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7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680B6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4B83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CA1D9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9E9A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6AF2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91C3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5E5486AD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8CC88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B317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61EB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6177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E4D2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21C4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4C3B2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1DA2B5BC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F7895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1CEE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A9D8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A0D5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DF55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A737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D243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6CBDD21D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2B4C8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E1B1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16725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EB59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9D9D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7FC55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804D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01425725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29CF8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CA87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6C26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DC576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D0EF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4F8E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E36A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0782F221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5D0B3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44DF5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F504D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8587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6937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31119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3BBA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2B4D58C7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F843A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06D4D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E00B6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E028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31E8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5F63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323B2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7DBF592A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3A076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3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FA45D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140E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4A655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DC37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FF1E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151E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2137C13C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C8915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3C8F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1798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F388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89E1D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676C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8A67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5247E2AA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CDAA2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C6FC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86FD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8844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8199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BC39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AD4F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10B1B3C6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F67AE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7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9427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7E1A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827B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8A13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CF5D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F606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5DD8FAF0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A656F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2172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E5BF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A68F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AD1D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FBD8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5C666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521999AE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FB8C1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FAFB6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4ACAA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0BD8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4316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8D15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450B9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6F8C3A3D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98533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7B8F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FA17D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3165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E0BC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7E11D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3D20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0A252AC2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33A1B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9191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3735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DE75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FE62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DCDF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4895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2A8CF4CF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5F808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52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918C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909A6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4005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DFE0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7D02D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A2292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3D35FD9D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884C2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A0556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B554A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3AF55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A2A3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3689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10B9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27EEFC2B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F4980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2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388B2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FDC4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31BF6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489B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48AD9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F7E5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</w:tr>
      <w:tr w:rsidR="009B5669" w14:paraId="6AB57CAE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CBD63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A488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DE492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69A5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BEB9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B21E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F9CF6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  <w:tr w:rsidR="009B5669" w14:paraId="24B680C2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D0E07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0153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9827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EF9A2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B6CA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33FD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515E9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  <w:tr w:rsidR="009B5669" w14:paraId="3720C9C0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668A6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7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9576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C20D5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4473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E1ABF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4E9B9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7645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  <w:tr w:rsidR="009B5669" w14:paraId="32D1E822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89F7E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B8F5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6220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3DC8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F0DD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1D362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722E1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  <w:tr w:rsidR="009B5669" w14:paraId="749781CD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32463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7C11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80C2A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77B8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BB75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4C29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A1A15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  <w:tr w:rsidR="009B5669" w14:paraId="0B4053BB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B7E12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06843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C7F3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97FF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F849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E8ED8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A9CD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  <w:tr w:rsidR="009B5669" w14:paraId="7BA0DDB8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8E791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8717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5C4D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D211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AE63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E9FAD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08592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  <w:tr w:rsidR="009B5669" w14:paraId="4A7EF20D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6D813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C3109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201D4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D20D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2D26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F30AE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B6CF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  <w:tr w:rsidR="009B5669" w14:paraId="123C5D0A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8C5C7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809BB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A2BBD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CFC95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28A9C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C8280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73DD9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  <w:tr w:rsidR="009B5669" w14:paraId="50E674A2" w14:textId="77777777" w:rsidTr="009B5669">
        <w:trPr>
          <w:trHeight w:val="28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A0CBE" w14:textId="77777777" w:rsidR="009B5669" w:rsidRDefault="009B5669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51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7B322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FFE97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6952A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5297A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4F029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E0946" w14:textId="77777777" w:rsidR="009B5669" w:rsidRDefault="009B5669">
            <w:pPr>
              <w:widowControl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</w:tr>
    </w:tbl>
    <w:p w14:paraId="4E88C525" w14:textId="77777777" w:rsidR="00DD7FC2" w:rsidRDefault="00DD7FC2"/>
    <w:sectPr w:rsidR="00DD7F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C9F"/>
    <w:rsid w:val="009B5669"/>
    <w:rsid w:val="00DD7FC2"/>
    <w:rsid w:val="00FF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153927"/>
  <w15:chartTrackingRefBased/>
  <w15:docId w15:val="{9B89A3A1-EB00-435D-BA22-777D1F59B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9B566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4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锦</dc:creator>
  <cp:keywords/>
  <dc:description/>
  <cp:lastModifiedBy>赵锦</cp:lastModifiedBy>
  <cp:revision>2</cp:revision>
  <dcterms:created xsi:type="dcterms:W3CDTF">2018-04-10T04:50:00Z</dcterms:created>
  <dcterms:modified xsi:type="dcterms:W3CDTF">2018-04-10T04:57:00Z</dcterms:modified>
</cp:coreProperties>
</file>